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20"/>
        <w:rPr/>
      </w:pPr>
      <w:r>
        <w:rPr/>
      </w:r>
    </w:p>
    <w:tbl>
      <w:tblPr>
        <w:tblW w:w="15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9"/>
        <w:gridCol w:w="1147"/>
        <w:gridCol w:w="1504"/>
        <w:gridCol w:w="1368"/>
        <w:gridCol w:w="1368"/>
        <w:gridCol w:w="1369"/>
        <w:gridCol w:w="1368"/>
        <w:gridCol w:w="1368"/>
        <w:gridCol w:w="1368"/>
        <w:gridCol w:w="1369"/>
      </w:tblGrid>
      <w:tr>
        <w:trPr>
          <w:tblHeader w:val="true"/>
          <w:trHeight w:val="640" w:hRule="atLeast"/>
        </w:trPr>
        <w:tc>
          <w:tcPr>
            <w:tcW w:w="34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517"/>
              <w:rPr/>
            </w:pPr>
            <w:r>
              <w:rPr>
                <w:b/>
                <w:bCs/>
                <w:kern w:val="0"/>
                <w:szCs w:val="21"/>
              </w:rPr>
              <w:t>Viru</w:t>
            </w:r>
            <w:r>
              <w:rPr>
                <w:b/>
                <w:bCs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 xml:space="preserve"> Name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otype</w:t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03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B2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03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B1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03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03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A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03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P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03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A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03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P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08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quail/Hongkong/G1/97</w:t>
            </w:r>
            <w:r>
              <w:rPr>
                <w:b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  <w:r>
              <w:rPr>
                <w:b/>
                <w:i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akeet/Chiba/1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akeet/Narita/92A/9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Hongkong/1073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Hongkong/1074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igeon/Hongkong/FY6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kong/NT16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Hongkong/A17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2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4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5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782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310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2061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222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2111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2462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4641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uinea fowl/Shantou/2076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2875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69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551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ermany/R45/98</w:t>
            </w:r>
            <w:r>
              <w:rPr>
                <w:b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Iran/11T/99</w:t>
            </w:r>
            <w:r>
              <w:rPr>
                <w:b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163/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Saudi Arabia/532/99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Israel/90658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Israel/90710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786/2001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Israel/810/2001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Israel/619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urkey/Israel/965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Israel/1013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Israel/1209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1304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1376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ostrich/Israel/1436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1475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Israel/1562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Israel/1567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1808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1953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1966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29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urkey/Israel/89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28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urkey/Israel/425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554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vian/Israel/584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Israel/747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793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853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urkey/Israel/884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909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178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375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quail/Shantou/2816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235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555/200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912/2001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4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quail/Dubai/301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Dubai/302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Dubai/303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Dubai/339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Dubai/338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Dubai/383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Dubai/463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1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2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4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1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3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4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1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2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Pakistan/UDL-03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/UDL-01/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quail/Shantou/1242/2001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quail/Shantou/3851/2002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4203/200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4700/200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08/200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35/200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008/200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768/200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4044/200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403/200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475/200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865/200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883/2004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060/2004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1195/200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3425/200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9506/200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21605/200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ukkar/Shantou/22116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Israel/1525/2006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1548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Israel/1608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1638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215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386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402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449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728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869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urkey/Israel/900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933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951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953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1033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1040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54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182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292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310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vian/Israel/313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vian/Israel/314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330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524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urkey/Israel/689/2008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694/2008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702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Israel/883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Israel/184/200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/90658/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Beijing/1/94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  <w:r>
              <w:rPr>
                <w:b/>
                <w:i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 kong/739/9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dong/6/9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dong/7/9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ghai/8/9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Nanjing/1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Nanjing/2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dong/5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dong/11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ilongjiang/10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Osaka/aq48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Hong kong/FY280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Jiangsu/1/199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dong/1/199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ijiazhuang/2/9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nan/5/9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Beijing/8/9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wine/Hong kong/9/9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dong/1/19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ijiazhuang/2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ansu/2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Ningxia/4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Ningxia/5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 kong/SF2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 kong/KC12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 kong/FY20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Hong kong/NT28/99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Hong Kong/SF44/99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dong/1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dong/4/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25/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bei/31/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igeon/Nanchang/2-0461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Wild Duck/Nanchang/2-0480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bei/B1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oKohama/aq45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Tianjin/B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Hubei/WI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Beijing/L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bei/L1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Hongkong/G9/97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dong/6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enzhen/9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igeon/Hongkong/Y233/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kong/G23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Sichuan/5/97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uangzhou/333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243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1043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Shanghai/F/98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2/19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3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1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2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7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10/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14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16/2001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Jiangsu/2/2001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unnan/nh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nan/ni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longjiang/48/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Osaka/aq69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nan/1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1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2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Jiangsu/1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Anhui/2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Zhejiang/3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Beijing/nl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bei/nj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unan/774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nan/1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wine/Shandong/na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wine/Shandong/W4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Jiangsu/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nan/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nan/2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dong/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Jiangsu/L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nan/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wine/Shandong/nc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xi/2389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dong/B3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Henan/nd/1998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Beijing/ne/1999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jiangsu/nf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f/HK/NT101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K/HK/CSW161/2003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K/HK/YU577/2003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CK/HK/YU663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Kong/AP45/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HongKong/WF54/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Kong/BD90/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Kong/CSW153/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Jiangsu/1/1999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uangxi/4/1999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uangxi/9/99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uangxi/10/99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uangdong/10/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Jiangsu/1/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dong/47/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Jilin/53/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126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205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3173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oKohama/aq120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oKohama/aq144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dong/21/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nan/43/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Kong/SF1/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Kong/FY23/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ongKong/WF120/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K/HK/WF126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CK/HK/WF285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wine/Jiangxi/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wine/Jiangxi/wx2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Henan/26/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Henan/62/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china/Guangxi1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3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quail/Nanchang/2-0460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4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duck/Shantou/2102/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Shantou/94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12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859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322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uinea fowl/Shantou/1677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690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820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850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Nanchang/4-301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Nanchang/4-361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4342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Shantou/1826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926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692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994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Shantou/358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duck/Shantou/830/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Shantou/1610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quail/Shantou/1158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hicken/Shantou/1608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quail/Shantou/1318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silky chicken/Shantou/1818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1881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098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2143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2144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890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2088/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Shantou/2619/2001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712/2001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3549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3720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3778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4208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5028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5319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5401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5459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5714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5753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4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32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49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439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786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204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4103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4144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4525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4608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69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944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689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2803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3460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7920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7936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55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11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Partridge/Shantou/5692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0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511/2003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0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3987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uangxi/6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china/Guangxi14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china/Guangxi17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Partridge/Shantou/24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2134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2158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425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461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4179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Partridge/Shantou/2063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1800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1042/20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Osaka/aq58/2001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686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Osaka/aq19/2001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oKohama/aq55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oKohama/aq135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K/TP38/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K/HK/YU463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404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uangdong/56/01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Kobe/aq26/2001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oKohama/aq134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2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Jiangsu/ng/2001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wine/Shandong/nb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quail/Shantou/5663/2001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Wild Duck/Shantou/4808/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4829/2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4541/2001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5675/2001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465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545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1059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3811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49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443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600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f/HK/SSP607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1039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140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/HK/CSW1323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978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HK/2108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2608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3530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3658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700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856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3980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4093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4116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4469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4709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4889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25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Shantou/473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688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84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Shantou/999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1405/2004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1447/2004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165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2226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2290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402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6266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6288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657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6786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6893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7343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7814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Shantou/459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uinea fowl/Shantou/630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1578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quail/Shantou/4762/2001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Yunnan/401/2002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unnan/522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unnan/955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unnan/1147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unnan/5653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unnan/351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Yunnan/3727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duck/Shantou/4359/2002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K/HK/NT142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502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3716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138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Jiangsu/7/2002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Neimenggu/nK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Jiangsu/wa/2002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5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Jiangsu/3/2005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5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ubei/C1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ukkar/Shantou/338/2002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65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84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96/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750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3143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501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8993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quail/Shantou/1038/2002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quail/Shantou/2615/2003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chicken/Shantou/3040/2003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3341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3487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3577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3728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4321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4340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4435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4600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4617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4635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99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515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chicken/Shantou/4101/2003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quail/Shantou/4038/2003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guineafowl/HongKong/NT184/03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4350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quail/Shantou/1780/2003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swine/Guangdong/WXI/2004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4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Shantou/4726/2004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5588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5630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uinea fowl/Shantou/5852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ukkar/Shantou/5866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Shantou/6020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6046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6319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6415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6607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6648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691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7075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7315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299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Shantou/1169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Shantou/213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3080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433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4820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5214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5269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5683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7386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7884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6188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678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6960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uinea fowl/Shantou/8955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2504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uangxi/1857/2004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xi/2441/2004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xi/37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Guangxi/5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bird/Guangxi/6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bird/Guangxi/8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bird/Guangxi/83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xi/187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wine/Guangxi/S1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Guangxi/B1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bird/Guangxi/H1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Partridge/Shantou/4648/2004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6004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6794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7397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773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Shantou/7790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493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2200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834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9104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9290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975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9909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10308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10954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1130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11488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11551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Fujian/1225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hantou/12560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4907/2005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17139/2005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0817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tou/22054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enan/L3/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pheasant/Shantou/45/2004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Henan/01/2004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4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swine/Guangxi/FS2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swine/Guangxi/S15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uangxi/521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swine/Guangxi/58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uangxi/1428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xi/103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unan/2536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unan/2903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unan/3369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xi/4745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unan/5700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Hunan/6108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unan/4444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Hunan/5260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dong/B4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Shanghai/Y2/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Guangxi/55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？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Shantou/19465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Hunan/4246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1589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17033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quail/Shantou/20787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heasant/Shantou/21583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artridge/Shantou/22102/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5663/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bird/Guangxi/A1/2006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59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Shandong/B2/2007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60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Zhejiang/Hj/2007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6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163/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Korea/38349-p96323/96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0</w:t>
            </w:r>
            <w:r>
              <w:rPr>
                <w:b/>
                <w:i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Korea/99029/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Korea/S1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ilky chicken/Korea/S3/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Korea/S5/20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Korea/S13/0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Korea/S21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wine/Korea/S452/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Korea/KBNP-0028/20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chicken/Korea/S16/03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swine/Korea/S190/2004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Duck/Germany/113/9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ostrich/South Africa/9508103/9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pheasant/Ireland/PV18/97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AF157/9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duck/Hongkong/Y439/97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duck/Hokkaido/49/98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k/49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duck/Hokkaido/9/99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duck/Shantou/163/2004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163/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duck/Shantou/7488/2004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163/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N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/F/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Eurasian wigeon/Netherlands/3/2005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Gadwall/Netherlands/1/2006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163/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laughing gull/Delaware/12/2006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1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horebird/Delaware/249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1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anderling/Delaware/482/20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1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Bewick swan/Netherlands/5/2007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1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/163/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/96323/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/113/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duck/Hongkong/289/78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0</w:t>
            </w:r>
            <w:r>
              <w:rPr>
                <w:b/>
                <w:i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duck/Hongkong/702/1979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Hongkong/702/1979-quail adapted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0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Hongkong/702/1979-chicken adapted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0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duck/Hongkong/366/78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duck/Hk/784/1979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Y439/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duck/Hongkong/552/79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goose/MN/5733-1/198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TX/4-1-81/198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mallard duck/AlB/321/198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TX/10-49-89/198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mallard/Alberta/11/1991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mallard/ALB/17/199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quail/Hongkong/AF157/92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</w:t>
            </w:r>
            <w:r>
              <w:rPr>
                <w:b/>
                <w:i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289/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AF157/9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AF157/9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AF157/9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AF157/9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AF157/9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AF157/92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turkey/Wisconsin/1/1966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0</w:t>
            </w:r>
            <w:r>
              <w:rPr>
                <w:b/>
                <w:i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WI/196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urkey/Wisconsin/6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horebird/Delaware/9/9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turkey/California/189/66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189/66</w:t>
            </w:r>
          </w:p>
        </w:tc>
      </w:tr>
      <w:tr>
        <w:trPr>
          <w:trHeight w:val="300" w:hRule="atLeast"/>
        </w:trPr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/chicken/Heilongjiang/35/00</w:t>
            </w:r>
            <w:r>
              <w:rPr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2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1/9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/1/66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/1/66 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/G9/97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/1/94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b/>
          <w:i/>
          <w:color w:val="000000"/>
          <w:sz w:val="24"/>
          <w:vertAlign w:val="superscript"/>
        </w:rPr>
        <w:t>a</w:t>
      </w:r>
      <w:r>
        <w:rPr>
          <w:i/>
          <w:color w:val="000000"/>
          <w:sz w:val="24"/>
          <w:vertAlign w:val="superscript"/>
        </w:rPr>
        <w:t xml:space="preserve"> </w:t>
      </w:r>
      <w:r>
        <w:rPr>
          <w:sz w:val="24"/>
        </w:rPr>
        <w:t>H9N2 representative viruses from different</w:t>
      </w:r>
      <w:r>
        <w:rPr>
          <w:color w:val="000000"/>
          <w:kern w:val="0"/>
          <w:sz w:val="24"/>
        </w:rPr>
        <w:t xml:space="preserve"> genotypes, </w:t>
      </w:r>
      <w:r>
        <w:rPr>
          <w:b/>
          <w:i/>
          <w:color w:val="000000"/>
          <w:sz w:val="24"/>
          <w:vertAlign w:val="superscript"/>
        </w:rPr>
        <w:t>b</w:t>
      </w:r>
      <w:r>
        <w:rPr>
          <w:i/>
          <w:color w:val="000000"/>
          <w:sz w:val="24"/>
          <w:vertAlign w:val="superscript"/>
        </w:rPr>
        <w:t xml:space="preserve"> </w:t>
      </w:r>
      <w:r>
        <w:rPr>
          <w:color w:val="000000"/>
          <w:kern w:val="0"/>
          <w:sz w:val="24"/>
        </w:rPr>
        <w:t>various series genotypical prototype.</w:t>
      </w:r>
    </w:p>
    <w:p>
      <w:pPr>
        <w:pStyle w:val="Normal"/>
        <w:ind w:firstLine="150"/>
        <w:rPr>
          <w:color w:val="000000"/>
          <w:kern w:val="0"/>
          <w:sz w:val="15"/>
          <w:szCs w:val="15"/>
        </w:rPr>
      </w:pPr>
      <w:r>
        <w:rPr>
          <w:color w:val="000000"/>
          <w:kern w:val="0"/>
          <w:sz w:val="15"/>
          <w:szCs w:val="15"/>
        </w:rPr>
      </w:r>
    </w:p>
    <w:p>
      <w:pPr>
        <w:pStyle w:val="Normal"/>
        <w:spacing w:lineRule="exact" w:line="200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orient="landscape" w:w="16838" w:h="11906"/>
      <w:pgMar w:left="567" w:right="567" w:gutter="0" w:header="0" w:top="1134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Keyword4">
    <w:name w:val="keyword4"/>
    <w:basedOn w:val="Style14"/>
    <w:qFormat/>
    <w:rPr>
      <w:b/>
      <w:bCs/>
      <w:color w:val="000000"/>
      <w:sz w:val="30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5T03:04:00Z</dcterms:created>
  <dc:creator>USER</dc:creator>
  <dc:description/>
  <cp:keywords/>
  <dc:language>en-US</dc:language>
  <cp:lastModifiedBy>USER</cp:lastModifiedBy>
  <dcterms:modified xsi:type="dcterms:W3CDTF">2010-10-13T08:15:00Z</dcterms:modified>
  <cp:revision>2354</cp:revision>
  <dc:subject/>
  <dc:title>virus</dc:title>
</cp:coreProperties>
</file>